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6CC" w:rsidRPr="00D54E1D" w:rsidRDefault="005E76CC" w:rsidP="005E76CC">
      <w:pPr>
        <w:rPr>
          <w:rFonts w:ascii="Times New Roman" w:hAnsi="Times New Roman" w:cs="Times New Roman"/>
          <w:b/>
          <w:sz w:val="24"/>
          <w:szCs w:val="24"/>
        </w:rPr>
      </w:pPr>
    </w:p>
    <w:p w:rsidR="005E76CC" w:rsidRPr="00D54E1D" w:rsidRDefault="005E76CC" w:rsidP="005E76CC">
      <w:pPr>
        <w:rPr>
          <w:rFonts w:ascii="Times New Roman" w:eastAsia="Times New Roman" w:hAnsi="Times New Roman" w:cs="Times New Roman"/>
          <w:sz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52"/>
        <w:gridCol w:w="780"/>
        <w:gridCol w:w="925"/>
        <w:gridCol w:w="958"/>
        <w:gridCol w:w="848"/>
        <w:gridCol w:w="1274"/>
        <w:gridCol w:w="1352"/>
        <w:gridCol w:w="1352"/>
        <w:gridCol w:w="1352"/>
        <w:gridCol w:w="3067"/>
      </w:tblGrid>
      <w:tr w:rsidR="005E76CC" w:rsidRPr="00D54E1D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9" w:type="dxa"/>
            <w:vAlign w:val="bottom"/>
            <w:hideMark/>
          </w:tcPr>
          <w:p w:rsidR="005E76CC" w:rsidRPr="00D54E1D" w:rsidRDefault="005E76CC" w:rsidP="003A4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803" w:type="dxa"/>
            <w:vAlign w:val="bottom"/>
            <w:hideMark/>
          </w:tcPr>
          <w:p w:rsidR="005E76CC" w:rsidRPr="00D54E1D" w:rsidRDefault="005E76CC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929" w:type="dxa"/>
            <w:vAlign w:val="bottom"/>
            <w:hideMark/>
          </w:tcPr>
          <w:p w:rsidR="005E76CC" w:rsidRPr="00D54E1D" w:rsidRDefault="005E76CC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989" w:type="dxa"/>
            <w:vAlign w:val="bottom"/>
            <w:hideMark/>
          </w:tcPr>
          <w:p w:rsidR="005E76CC" w:rsidRPr="00D54E1D" w:rsidRDefault="005E76CC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743" w:type="dxa"/>
            <w:vAlign w:val="bottom"/>
            <w:hideMark/>
          </w:tcPr>
          <w:p w:rsidR="005E76CC" w:rsidRPr="00D54E1D" w:rsidRDefault="005E76CC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280" w:type="dxa"/>
            <w:vAlign w:val="bottom"/>
            <w:hideMark/>
          </w:tcPr>
          <w:p w:rsidR="005E76CC" w:rsidRPr="00D54E1D" w:rsidRDefault="005E76CC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358" w:type="dxa"/>
            <w:vAlign w:val="bottom"/>
            <w:hideMark/>
          </w:tcPr>
          <w:p w:rsidR="005E76CC" w:rsidRPr="00D54E1D" w:rsidRDefault="005E76CC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STEClassifier-category1</w:t>
            </w:r>
          </w:p>
        </w:tc>
        <w:tc>
          <w:tcPr>
            <w:tcW w:w="1358" w:type="dxa"/>
            <w:vAlign w:val="bottom"/>
            <w:hideMark/>
          </w:tcPr>
          <w:p w:rsidR="005E76CC" w:rsidRPr="00D54E1D" w:rsidRDefault="005E76CC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STEClassifier-category2</w:t>
            </w:r>
          </w:p>
        </w:tc>
        <w:tc>
          <w:tcPr>
            <w:tcW w:w="1358" w:type="dxa"/>
            <w:vAlign w:val="bottom"/>
            <w:hideMark/>
          </w:tcPr>
          <w:p w:rsidR="005E76CC" w:rsidRPr="00D54E1D" w:rsidRDefault="005E76CC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STEClassifier-a3</w:t>
            </w:r>
          </w:p>
        </w:tc>
        <w:tc>
          <w:tcPr>
            <w:tcW w:w="3083" w:type="dxa"/>
            <w:vAlign w:val="bottom"/>
            <w:hideMark/>
          </w:tcPr>
          <w:p w:rsidR="005E76CC" w:rsidRPr="00D54E1D" w:rsidRDefault="005E76CC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STEClassifier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notes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26103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327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trovirus-related Pol polyprotein from type-1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abl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ment R2 Reverse transcriptase (EC 2.7.7.49); Endonuclease]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9_ACar_2p:ClassI:LINE:RTE: 31.69%; profiles: PF13966.1_zf-RVT_NA_RT_27.5: 67.44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; ORF: &gt;1000bps RT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8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08715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7003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reverse transcriptas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NA; coding=(profiles: PF03372.18_Exo_endo_phos_NA_EN_19.9: 78.71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0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98132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S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1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DIRS-11B_CPB_1p:ClassI:DIRS:DIRS: 10.76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3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3734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7MI9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tick transposon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18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9_ACar_2p:ClassI:LINE:RTE: 21.13%; profiles: PF00078.22_RVT_1_NA_RT_20.7: 43.46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7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9157_g4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7HPZ8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RTEX-10_ACar:ClassI:LINE:RTE: 12.41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10_ACar_1p:ClassI:LINE:RTE: 18.75%; profiles: PF00078.22_RVT_1_NA_RT_20.7: 61.68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42471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14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ERV1-5_CPB-I_2p:ClassI:LTR:ERV: 38.82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4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33341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7S993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 and recombinas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NA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5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7902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0Z50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reverse transcriptas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60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Penelope-2_ACar:ClassI:PLE:Penelope: 18.82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Penelope4_XTp:ClassI:PLE:Penelope: 31.51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5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400397_g3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B4U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2_DL_1p:ClassI:LINE:Jockey: 39.05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7124_g3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9; coding=(profiles: PF14529.1_Exo_endo_phos_2_NA_RT_27.0: 98.32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&gt;700bps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Atail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3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3068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3; coding=(profiles: PF13966.1_zf-RVT_NA_RT_27.5: 62.79%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trf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(AAA)10_end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7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11939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M3L4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uncharacterized protein 2 (Clone Db314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Gypsy-2_LCh-I_1p:ClassI:LTR:Gypsy: 10.65%; profiles: _INT_gmr1_NA_INT_NA: 47.84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8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6322_g9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7F17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nuclease-reverse transcriptas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RTEX-3_ACar:ClassI:LINE:RTE: 7.46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9_ACar_2p:ClassI:LINE:RTE: 28.83%; profiles: PF00078.22_RVT_1_NA_RT_20.7: 60.28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2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0811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7JSA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verick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12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Polinton-1_SSa_5p:ClassII:Maverick:Maverick: 22.96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10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47612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7JRQ7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NA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3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26999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7HPZ8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NA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7233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3278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trovirus-related Pol polyprotein from type-1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abl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ment R2 (Retrovirus-related Pol polyprotein from type I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abl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ment R2) [Includes: </w:t>
            </w: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everse transcriptase (EC 2.7.7.49); Endonuclease]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RTEX-1_AMi:ClassI:LINE:RTE: 5.65%, RTEX-9_BF:ClassI:LINE:RTE: 14.23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13_ACar_2p:ClassI:LINE:RTE: 15.74%; profiles: PF00078.22_RVT_1_NA_RT_20.7: 69.63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4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9792_g3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03279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trovirus-related Pol polyprotein from type-1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abl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ment R2 (Retrovirus-related Pol polyprotein from type I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abl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ment R2) [Includes: Reverse transcriptase (EC 2.7.7.49); Endonuclease]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RTEX-10_ACar:ClassI:LINE:RTE: 12.88%, RTEX-1_ACar:ClassI:LINE:RTE: 5.71%, RTEX-20_SK:ClassI:LINE:RTE: 6.52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12_ACar_2p:ClassI:LINE:RTE: 23.14%, RTEX-7_SK_2p:ClassI:LINE:RTE: 11.03%; profiles: PF00078.22_RVT_1_NA_RT_20.7: 60.28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3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68651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Expander1_Cis:ClassI:LINE:RTE: 8.04%, RTEX-10_ACar:ClassI:LINE:RTE: 20.93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3_Cpo_2p:ClassI:LINE:L1: 20.55%, RTEX-7_ACar_2p:ClassI:LINE:RTE: 35.61%; profiles: PF03372.18_Exo_endo_phos_NA_EN_19.9: 85.94%, PF00078.22_RVT_1_NA_RT_20.7: 93.46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; ORF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2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7224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S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3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DIRS-4B_XT:ClassI:DIRS:DIRS: 6.08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DIRS-21A_XT_3p:ClassI:DIRS:DIRS: 11.27%, DIRS-28_XT_3p:ClassI:DIRS:DIRS: 7.32%, DIRS-4_XT_2p:ClassI:DIRS:DIRS: 14.83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9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4246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8UWD0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bda-recombinase-like protein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S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3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DIRS-23_XT:ClassI:DIRS:DIRS: 10.18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DIRS-23_XT_2p:ClassI:DIRS:DIRS: 15.23%, DIRS-44_XT_2p:ClassI:DIRS:DIRS: </w:t>
            </w: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.63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1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475054_g3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5·10</w:t>
            </w:r>
            <w:r w:rsidRPr="00D54E1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7F17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nuclease-reverse transcriptas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RTEX-4_ACar:ClassI:LINE:RTE: 6.98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1_Crp_1p:ClassI:LINE:RTE: 31.63%; profiles: PF00078.22_RVT_1_NA_RT_20.7: 37.85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5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81105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9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1328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-directed DNA polymerase from mobile element jockey (EC 2.7.7.49) (Reverse transcriptase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RTEX-8_ACar:ClassI:LINE:RTE: 12.09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11_ACar_2p:ClassI:LINE:RTE: 9.55%, RTEX-28_SK_1p:ClassI:LINE:RTE: 11.02%, RTEX-5_ACar_2p:ClassI:LINE:RTE: 10.52%, RTEX-8_ACar_2p:ClassI:LINE:RTE: 20.55%; profiles: PF00078.22_RVT_1_NA_RT_20.7: 91.59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2079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B4U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54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22_ACar:ClassI:LINE:Jockey: 8.57%, L2-26_CTe:ClassI:LINE:Jockey: 9.39%, L2-27_ACar:ClassI:LINE:Jockey: 6.72%, L2-2_Croc:ClassI:LINE:Jockey: 12.85%, L2-56_DR:ClassI:LINE:Jockey: 5.43%, L2-5_DRe:ClassI:LINE:Jockey: 5.12%, L2-5_GA:ClassI:LINE:Jockey: 7.99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1_CTe_1p:ClassI:LINE:Jockey: 14.39%, L2-21_ACar_2p:ClassI:LINE:Jockey: 17.24%, L2-2C_SSa_1p:ClassI:LINE:Jockey: 16.70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&gt;1000bps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trf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(AAACAAA)3_end, (A)24_end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0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5521_g4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8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2_CM:ClassI:LINE:Jockey: 5.80%, L2-6_LCh:ClassI:LINE:Jockey: 9.93%, L2-6_OL:ClassI:LINE:Jockey: 5.58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5_XT_1p:ClassI:LINE:Jockey: 35.47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3914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4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RTEX-4_ACar:ClassI:LINE:RTE: 7.33%, RTEX-7_ACar:ClassI:LINE:RTE: 6.60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-</w:t>
            </w: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9_NVe_2p:ClassI:LINE:RTE: 6.73%, RTEX-3_ACar_2p:ClassI:LINE:RTE: 15.26%, RTEX-6_SK_1p:ClassI:LINE:RTE: 23.59%; profiles: PF00078.22_RVT_1_NA_RT_20.7: 56.54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5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479626_g1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3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1369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NE-1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abl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ment ORF2 protein (ORF2p) (Long interspersed element-1) (L1) (Retrovirus-related Pol polyprotein LINE-1) [Includes: Reverse transcriptase (EC 2.7.7.49); Endonuclease (EC 3.1.21.-)]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1-67_DR:ClassI:LINE:L1: 11.62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12_DR_2p:ClassI:LINE:L1: 16.48%; profiles: PF00078.22_RVT_1_NA_RT_20.7: 23.83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9431_g1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3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9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6_OL:ClassI:LINE:Jockey: 5.06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6059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7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00370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NE-1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abl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ment ORF2 protein (ORF2p) [Includes: Reverse transcriptase (EC 2.7.7.49); Endonuclease (EC 3.1.21.-)]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1-16_Lch:ClassI:LINE:L1: 6.02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13_LCh_2p:ClassI:LINE:L1: 14.59%; profiles: PF00078.22_RVT_1_NA_RT_20.7: 40.65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1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3083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3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1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Gypsy-4_XT-I:ClassI:LTR:Gypsy: 8.85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Gypsy95-I_DR_1p:ClassI:LTR:Gypsy: 23.51%; profiles: _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seH_a_clade_NA_RH_NA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60.00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5455_g7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3NSJ7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29_ACar:ClassI:LINE:Jockey: 12.52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</w:t>
            </w: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1_ACar_2p:ClassI:LINE:Jockey: 15.09%; profiles: PF00078.22_RVT_1_NA_RT_20.7: 61.21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3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263452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7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WZX1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60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&lt;700bps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trf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(T)15_start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Atail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1_FR_1p:ClassI:LINE:Jockey: 8.69%, L2-6_XT_1p:ClassI:LINE:Jockey: 20.48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23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4745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NA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7440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N020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1-3_SSa:ClassI:LINE:L1: 5.64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3_SSa_2p:ClassI:LINE:L1: 12.54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835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GS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-like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CR1-L2-1_XT:ClassI:LINE:Jockey: 10.04%, L2:ClassI:LINE:Jockey: 6.23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CR1-L2-1_XT_1p:ClassI:LINE:Jockey: 18.46%, L2-4_XT_1p:ClassI:LINE:Jockey: 20.63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6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66503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B4U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46_DR:ClassI:LINE:Jockey: 5.36%, L2-8_OL:ClassI:LINE:Jockey: 11.78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6_OL_1p:ClassI:LINE:Jockey: 5.36%, L2-8_EL_1p:ClassI:LINE:Jockey: 15.00%, L2-8_OL_1p:ClassI:LINE:Jockey: 14.43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5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33039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3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9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60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Penelope-1_DR:ClassI:PLE:Penelope: 12.08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Penelope-1_DR_2p:ClassI:PLE:Penelope: 29.09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0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29259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4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0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Penelope-5_ACar_1p:ClassI:PLE:Penelope: 55.02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4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417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7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4IY1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NA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4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1634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9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GS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-like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2_LMe:ClassI:LINE:Jockey: 9.46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2_LMe_1p:ClassI:LINE:Jockey: 19.60%); </w:t>
            </w: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9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378322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B4U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NA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29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1490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3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C20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-Pol poly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1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Gypsy-1_XT-I:ClassI:LTR:Gypsy: 7.92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Gypsy-1_XT-I_1p:ClassI:LTR:Gypsy: 15.69%; profiles: _RNaseH_17_6_NA_RH_NA: 50.85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trf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(AAAAGAAAAAA)2_end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=0.09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Atail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6459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3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7F11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1_Croc:ClassI:LINE:Jockey: 9.50%, L2-2_DL:ClassI:LINE:Jockey: 23.96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1_Croc_1p:ClassI:LINE:Jockey: 15.80%, L2-20_ACar_2p:ClassI:LINE:Jockey: 16.73%; profiles: PF00078.22_RVT_1_NA_RT_20.7: 56.54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2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8217_g4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5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2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GS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-like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9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2_GA_1p:ClassI:LINE:Jockey: 5.41%, L2-4_XT_1p:ClassI:LINE:Jockey: 5.64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24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07036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6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AZB8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nuclease HARBI1 (EC 3.1.-.-) (Harbinger transposase-derived nuclease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R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12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Harbinger-2_XT1p:ClassII:TIR:PIF-Harbinger: 31.83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8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80935_g5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6Z4R1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9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18_SSa_2p:ClassI:LINE:L1: 8.65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7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8406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6KMI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-like protein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17_CTe:ClassI:LINE:Jockey: 6.89%, L2-1_DL:ClassI:LINE:Jockey: 28.84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13B_DRe_1p:ClassI:LINE:Jockey: 10.92%, L2-1_DL_1p:ClassI:LINE:Jockey: 36.90%, L2-9_EL_1p:ClassI:LINE:Jockey: 6.90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&lt;700bps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trf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(TATT)7_start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306252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7MMI6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tick transposon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1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Gypsy-8_CGi-I:ClassI:LTR:Gypsy: 7.63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Gypsy-28_AA-I_1p:ClassI:LTR:Gypsy: 5.16%, Gypsy-87_AA-I_1p:ClassI:LTR:Gypsy: 5.38%, Gypsy-8_CGi-I_1p:ClassI:LTR:Gypsy: 10.10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56941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6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8548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-1 reverse transcriptase homolog (EC 2.7.7.49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1-25_XT:ClassI:LINE:L1: 5.21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8_DR2p:ClassI:LINE:L1: 6.85%; profiles: PF00078.22_RVT_1_NA_RT_20.7: 38.79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5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2666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3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9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9_ACar_2p:ClassI:LINE:RTE: 11.17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0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83954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6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17003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reverse transcriptas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0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&lt;700bps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Atail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7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3379_g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2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C20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-Pol poly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Gypsy-115_AA-I_2p:ClassI:LTR:Gypsy: 6.44%, Gypsy-17_LCh-I_2p:ClassI:LTR:Gypsy: 31.05%, Gypsy13-I_SP_1p:ClassI:LTR:Gypsy: 14.77%; profiles: _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seH_osvaldo_NA_RH_NA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35.25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4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86327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6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RTEX-3_ACar:ClassI:LINE:RTE: 7.10%, RTEX-9_ACar:ClassI:LINE:RTE: 6.33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9_ACar_2p:ClassI:LINE:RTE: 11.60%; profiles: PF00078.22_RVT_1_NA_RT_20.7: 54.67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2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88808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8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B4U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9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7_OL_1p:ClassI:LINE:Jockey: 19.51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7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3451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9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3NSJ7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:ClassI:LINE:Jockey: 14.39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UnaL2_1p:ClassI:LINE:Jockey: 16.34%; profiles: PF00078.22_RVT_1_NA_RT_20.7: 68.69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2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442452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3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00370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NE-1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abl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ment ORF2 protein (ORF2p) [Includes: Reverse transcriptase (EC 2.7.7.49); Endonuclease (EC 3.1.21.-)]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10_XT_2p:ClassI:LINE:L1: 5.39%, L1-1_AFC_2p:ClassI:LINE:L1: 5.66%, L1-3_LCh_2p:ClassI:LINE:L1: 12.78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&gt;1000bps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Atail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4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9952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1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Gypsy-76_AA-I:ClassI:LTR:Gypsy: 7.58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Gypsy-158_AA-I_2p:ClassI:LTR:Gypsy: 23.02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2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65681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7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YWT8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uncharacterized protein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3; coding=(profiles: PF14529.1_Exo_endo_phos_2_NA_RT_27.0: 56.30%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9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10545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0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00370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INE-1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rotransposabl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ment ORF2 protein (ORF2p) [Includes: Reverse transcriptase (EC 2.7.7.49); Endonuclease (EC 3.1.21.-)]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1-101_DR:ClassI:LINE:L1: 9.42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53_DR_2p:ClassI:LINE:L1: 19.15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4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1441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0Z50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reverse transcriptas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60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Penelope-11_XT:ClassI:PLE:Penelope: 19.24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Penelope-11_XT_1p:ClassI:PLE:Penelope: 47.48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2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87764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GS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-like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NA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1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5380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WZX1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 (Fragment)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RTEX-1_Crp:ClassI:LINE:RTE: 5.30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TEX-13_ACar_2p:ClassI:LINE:RTE: 17.91%, RTEX-1_Crp_1p:ClassI:LINE:RTE: 29.36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7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477484_g12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YGS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-like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4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2-2_ME:ClassI:LINE:Jockey: 5.31%, L2-6_XT:ClassI:LINE:Jockey: 9.19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2-6_XT_1p:ClassI:LINE:Jockey: 22.42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4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2639_g5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7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7F3G4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ed.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7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25_DR_2p:ClassI:LINE:L1: 5.95%, L1-49_DR_2p:ClassI:LINE:L1: 10.37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69554_g9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7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CN80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transcriptas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RS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5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DIRS-8_Lch:ClassI:DIRS:DIRS: 5.66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DIRS-8_Lch_2p:ClassI:DIRS:DIRS: 9.15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lt;10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3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8549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7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B4U5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Cat</w:t>
            </w:r>
            <w:proofErr w:type="spellEnd"/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NA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trf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(GTATTGTG)4_start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4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14402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87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6Z4R1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L1-17b_Lch:ClassI:LINE:L1: 5.82%, L1-5_LCh:ClassI:LINE:L1: 6.00%, L1-7_LCh:ClassI:LINE:L1: 9.43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5_LCh_2p:ClassI:LINE:L1: 10.51%, L1-7_LCh_2p:ClassI:LINE:L1: 12.40%; profiles: PF13966.1_zf-RVT_NA_RT_27.5: 47.67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7)</w:t>
            </w:r>
          </w:p>
        </w:tc>
      </w:tr>
      <w:tr w:rsidR="005E76CC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7450_g6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1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C202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-Pol polyprotein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28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t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Gypsy-15_XT-I:ClassI:LTR:Gypsy: 5.81%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Gypsy-15_XT-I_2p:ClassI:LTR:Gypsy: 33.29%; profiles: PF00665.21_rve_NA_INT_30.0: 30.83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&gt;700bps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4)</w:t>
            </w:r>
          </w:p>
        </w:tc>
      </w:tr>
      <w:tr w:rsidR="005E76CC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noWrap/>
            <w:hideMark/>
          </w:tcPr>
          <w:p w:rsidR="005E76CC" w:rsidRPr="00D54E1D" w:rsidRDefault="005E76CC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8776_g1</w:t>
            </w:r>
          </w:p>
        </w:tc>
        <w:tc>
          <w:tcPr>
            <w:tcW w:w="80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48</w:t>
            </w:r>
          </w:p>
        </w:tc>
        <w:tc>
          <w:tcPr>
            <w:tcW w:w="92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89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·10</w:t>
            </w:r>
            <w:r w:rsidRPr="00802AAD">
              <w:rPr>
                <w:rFonts w:ascii="Cambria Math" w:eastAsia="Times New Roman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74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7F3G4</w:t>
            </w:r>
          </w:p>
        </w:tc>
        <w:tc>
          <w:tcPr>
            <w:tcW w:w="1280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358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omplete</w:t>
            </w:r>
          </w:p>
        </w:tc>
        <w:tc>
          <w:tcPr>
            <w:tcW w:w="3083" w:type="dxa"/>
            <w:noWrap/>
            <w:hideMark/>
          </w:tcPr>
          <w:p w:rsidR="005E76CC" w:rsidRPr="00D54E1D" w:rsidRDefault="005E76CC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=36; coding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_BLRx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L1-7_SSa_2p:ClassI:LINE:L1: 7.54%); struct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ngth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&gt;1000bps; 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Atail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; other=(</w:t>
            </w:r>
            <w:proofErr w:type="spellStart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Coverage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4)</w:t>
            </w:r>
          </w:p>
        </w:tc>
      </w:tr>
    </w:tbl>
    <w:p w:rsidR="005E76CC" w:rsidRDefault="005E76CC" w:rsidP="005E76CC">
      <w:pPr>
        <w:rPr>
          <w:rFonts w:ascii="Times New Roman" w:eastAsia="Times New Roman" w:hAnsi="Times New Roman" w:cs="Times New Roman"/>
          <w:b/>
          <w:sz w:val="24"/>
        </w:rPr>
      </w:pPr>
    </w:p>
    <w:p w:rsidR="005E76CC" w:rsidRPr="00D54E1D" w:rsidRDefault="00703853" w:rsidP="005E76CC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7</w:t>
      </w:r>
      <w:r w:rsidR="005E76CC" w:rsidRPr="00D54E1D">
        <w:rPr>
          <w:rFonts w:ascii="Times New Roman" w:eastAsia="Times New Roman" w:hAnsi="Times New Roman" w:cs="Times New Roman"/>
          <w:b/>
          <w:sz w:val="24"/>
        </w:rPr>
        <w:t>. Differentially Expressed Transposable Element Ge</w:t>
      </w:r>
      <w:bookmarkStart w:id="0" w:name="_GoBack"/>
      <w:bookmarkEnd w:id="0"/>
      <w:r w:rsidR="005E76CC" w:rsidRPr="00D54E1D">
        <w:rPr>
          <w:rFonts w:ascii="Times New Roman" w:eastAsia="Times New Roman" w:hAnsi="Times New Roman" w:cs="Times New Roman"/>
          <w:b/>
          <w:sz w:val="24"/>
        </w:rPr>
        <w:t xml:space="preserve">nes in </w:t>
      </w:r>
      <w:r w:rsidR="005E76CC" w:rsidRPr="00D54E1D">
        <w:rPr>
          <w:rFonts w:ascii="Times New Roman" w:eastAsia="Times New Roman" w:hAnsi="Times New Roman" w:cs="Times New Roman"/>
          <w:b/>
          <w:i/>
          <w:sz w:val="24"/>
        </w:rPr>
        <w:t xml:space="preserve">A. </w:t>
      </w:r>
      <w:proofErr w:type="spellStart"/>
      <w:r w:rsidR="005E76CC" w:rsidRPr="00D54E1D">
        <w:rPr>
          <w:rFonts w:ascii="Times New Roman" w:eastAsia="Times New Roman" w:hAnsi="Times New Roman" w:cs="Times New Roman"/>
          <w:b/>
          <w:i/>
          <w:sz w:val="24"/>
        </w:rPr>
        <w:t>maculatum</w:t>
      </w:r>
      <w:proofErr w:type="spellEnd"/>
    </w:p>
    <w:p w:rsidR="005E76CC" w:rsidRDefault="005E76CC" w:rsidP="005E76CC">
      <w:pPr>
        <w:rPr>
          <w:rFonts w:ascii="Times New Roman" w:hAnsi="Times New Roman" w:cs="Times New Roman"/>
          <w:b/>
          <w:sz w:val="24"/>
          <w:szCs w:val="24"/>
        </w:rPr>
      </w:pPr>
    </w:p>
    <w:p w:rsidR="004A244A" w:rsidRDefault="00703853"/>
    <w:sectPr w:rsidR="004A244A" w:rsidSect="005E76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6CC"/>
    <w:rsid w:val="00421819"/>
    <w:rsid w:val="00421F19"/>
    <w:rsid w:val="005E76CC"/>
    <w:rsid w:val="0070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EFC61"/>
  <w15:chartTrackingRefBased/>
  <w15:docId w15:val="{A6C33A98-9F3F-4873-BDE5-FD89FC9D0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E7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E76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7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6CC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5E76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ppendixHead">
    <w:name w:val="AppendixHead"/>
    <w:basedOn w:val="Normal"/>
    <w:rsid w:val="005E76CC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5E76C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E76C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E76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6CC"/>
  </w:style>
  <w:style w:type="paragraph" w:styleId="Footer">
    <w:name w:val="footer"/>
    <w:basedOn w:val="Normal"/>
    <w:link w:val="FooterChar"/>
    <w:uiPriority w:val="99"/>
    <w:unhideWhenUsed/>
    <w:rsid w:val="005E76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68</Words>
  <Characters>1634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50:00Z</dcterms:created>
  <dcterms:modified xsi:type="dcterms:W3CDTF">2017-03-01T17:05:00Z</dcterms:modified>
</cp:coreProperties>
</file>